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2D7" w:rsidRPr="00F34A00" w:rsidRDefault="00AB12D7" w:rsidP="00AB12D7">
      <w:pPr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</w:pPr>
      <w:r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Additional file 3</w:t>
      </w:r>
      <w:r w:rsidR="00FB1A14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: </w:t>
      </w:r>
      <w:bookmarkStart w:id="0" w:name="_GoBack"/>
      <w:bookmarkEnd w:id="0"/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Table </w:t>
      </w:r>
      <w:r w:rsidR="00C147CC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S</w:t>
      </w:r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1. Descriptive characteristics of 23 included stud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0"/>
        <w:gridCol w:w="583"/>
        <w:gridCol w:w="681"/>
        <w:gridCol w:w="3372"/>
        <w:gridCol w:w="1502"/>
        <w:gridCol w:w="1018"/>
        <w:gridCol w:w="2042"/>
        <w:gridCol w:w="1944"/>
        <w:gridCol w:w="1274"/>
      </w:tblGrid>
      <w:tr w:rsidR="00AB12D7" w:rsidRPr="00F34A00" w:rsidTr="00AB12D7">
        <w:trPr>
          <w:trHeight w:val="60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, year,</w:t>
            </w:r>
          </w:p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period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design, sample siz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tting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clusion criteria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Exclusion criteria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onfounders in original analysi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rovided additional data or reanalysis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Data for meta-analysis: </w:t>
            </w:r>
          </w:p>
        </w:tc>
      </w:tr>
      <w:tr w:rsidR="00AB12D7" w:rsidRPr="00F34A00" w:rsidTr="00AB12D7">
        <w:trPr>
          <w:trHeight w:val="102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Durst, 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16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0-201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65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iversity of Alabama, Birmingham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bese women; those delivering after 36 weeks gestation with documented weight in first trimester and within 10 days before deliver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prior caesarean, age, race, parity, gestational age,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yor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status, tobacco us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AB12D7" w:rsidRPr="00F34A00" w:rsidTr="00AB12D7">
        <w:trPr>
          <w:trHeight w:val="1128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omoto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6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9715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Japan Society of Obstetrics and Gynecology Registry system with 280 participating hospital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ngleton pregnancy, successful delivery occurring at gestational week 22 or later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women with hypertension of diabetes, history of cervical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onization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who delivered a newborn with congenital anomalies, missing dat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height, parity and additional adjusting for clustering of deliveries by hospital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AB12D7" w:rsidRPr="00F34A00" w:rsidTr="00AB12D7">
        <w:trPr>
          <w:trHeight w:val="2088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hAnsiTheme="majorBidi" w:cstheme="majorBidi"/>
                <w:sz w:val="16"/>
                <w:szCs w:val="16"/>
              </w:rPr>
              <w:br w:type="page"/>
            </w: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Hung, 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16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aiwa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9-20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097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aipei Chang Gung Memorial Hospital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ngleton pregnancy after 37 weeks gestation (cohort 2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women with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gestational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diabetes and hypertension, multiple gestations, fetal chromosomal or structural anomalies, fetal demise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parity, prior fetal death, prior preterm birth, conception methods, genetic amniocentesis, smoking in pregnancy, group B strep colonization, fetal sex, epidura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AB12D7" w:rsidRPr="00F34A00" w:rsidTr="00AB12D7">
        <w:trPr>
          <w:trHeight w:val="144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hAnsiTheme="majorBidi" w:cstheme="majorBidi"/>
                <w:sz w:val="16"/>
                <w:szCs w:val="16"/>
              </w:rPr>
              <w:lastRenderedPageBreak/>
              <w:br w:type="page"/>
            </w: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Xiongᵉ, 2016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12-201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789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Hospitals and community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entres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ngleton, live-born, term pregnancies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omen with diabetes, hypertension, heart disease before or during pregnancy or those with missing height and weight data, women who delivered a stillborn infant or infant with birth defects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education, parity, fetal sex, birth weigh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</w:tbl>
    <w:p w:rsidR="00AB12D7" w:rsidRPr="00F34A00" w:rsidRDefault="00AB12D7" w:rsidP="00AB12D7">
      <w:pPr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</w:pPr>
      <w:r w:rsidRPr="00F34A00">
        <w:rPr>
          <w:rFonts w:asciiTheme="majorBidi" w:hAnsiTheme="majorBidi" w:cstheme="majorBidi"/>
          <w:sz w:val="20"/>
          <w:szCs w:val="20"/>
        </w:rPr>
        <w:br w:type="page"/>
      </w:r>
      <w:proofErr w:type="gramStart"/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lastRenderedPageBreak/>
        <w:t>Table 1.</w:t>
      </w:r>
      <w:proofErr w:type="gramEnd"/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 Descriptive characteristics of 23 included studies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0"/>
        <w:gridCol w:w="711"/>
        <w:gridCol w:w="1214"/>
        <w:gridCol w:w="844"/>
        <w:gridCol w:w="1267"/>
        <w:gridCol w:w="1298"/>
        <w:gridCol w:w="2194"/>
        <w:gridCol w:w="2546"/>
        <w:gridCol w:w="1642"/>
      </w:tblGrid>
      <w:tr w:rsidR="00AB12D7" w:rsidRPr="00F34A00" w:rsidTr="00AB12D7">
        <w:trPr>
          <w:trHeight w:val="600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, year, country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perio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design, sample siz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tting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clusion criteria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Exclusion criteria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onfounders in original analysis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rovided additional data or reanalysis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Data for meta-analysis: </w:t>
            </w:r>
          </w:p>
        </w:tc>
      </w:tr>
      <w:tr w:rsidR="00AB12D7" w:rsidRPr="00F34A00" w:rsidTr="00AB12D7">
        <w:trPr>
          <w:trHeight w:val="948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ogaerts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5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elgium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9-201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805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Flemish study center for perinatal epidemiolog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ngleton, live birth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GW loss &gt;45 kg, GWG &gt; 60kg, extreme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eight/height and weight at delivery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ity, maternal age, gestational ag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792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Shin, 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2015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4-201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 2198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Pregnancy risk assessment monitoring system (PRAMS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ive birth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missing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BMI, GWG, preexisting DM and outcome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race, education, income, gestational age, WIC participation, smokin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96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enᵉ, 2015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9-201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377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Jishuitan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Hospital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singleton, age 18-40, normal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BMI,  GWG ≤ 16kg,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imipara</w:t>
            </w:r>
            <w:proofErr w:type="spellEnd"/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WG &gt; 16kg, any DM, HT, severe congenital anomalies, missing data on BMI, GWG, birth weight or pregnancy outcome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ncome, maternal education, occupation, weight gain advice, residential are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AB12D7" w:rsidRPr="00F34A00" w:rsidTr="00AB12D7">
        <w:trPr>
          <w:trHeight w:val="768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angᵉ, 2015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11-201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8576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uah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men and Children Health Care Cente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singleton, live birth, gestational age ≥ 28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maternal education, infant gender (provided crude and adjusted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1188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adon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4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0-200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2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rth American Field Centers, HAPO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gnant women &lt; 31 weeks gesta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ge &lt; 18, multiple pregnancy, previous diabetes, diabetes in pregnancy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gender, race, parity, study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entre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, maternal age, OGTT z score sum, alcohol use, smoking, family history of diabetes,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ospitalisation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pre delivery gestational age at last prenatal weight and OGTT mean arterial pressure at </w:t>
            </w: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OGTT, maternal heigh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AB12D7" w:rsidRPr="00F34A00" w:rsidTr="00AB12D7">
        <w:trPr>
          <w:trHeight w:val="1056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Chihara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4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3-200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91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awaii's special supplemental program for women, infants and children (WIC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prenatal record, gestational age &lt;20 or &gt;44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multiple births, missing GWG, birthweigh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education, race/ethnicity, marital status, smoking status, par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</w:tbl>
    <w:p w:rsidR="00AB12D7" w:rsidRPr="00F34A00" w:rsidRDefault="00AB12D7" w:rsidP="00AB12D7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br w:type="page"/>
      </w:r>
    </w:p>
    <w:p w:rsidR="00AB12D7" w:rsidRPr="00F34A00" w:rsidRDefault="00AB12D7" w:rsidP="00AB12D7">
      <w:pPr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</w:pPr>
      <w:proofErr w:type="gramStart"/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lastRenderedPageBreak/>
        <w:t>Table 1.</w:t>
      </w:r>
      <w:proofErr w:type="gramEnd"/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 Descriptive characteristics of 23 included studies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0"/>
        <w:gridCol w:w="760"/>
        <w:gridCol w:w="869"/>
        <w:gridCol w:w="777"/>
        <w:gridCol w:w="1308"/>
        <w:gridCol w:w="1341"/>
        <w:gridCol w:w="2273"/>
        <w:gridCol w:w="2639"/>
        <w:gridCol w:w="1699"/>
      </w:tblGrid>
      <w:tr w:rsidR="00AB12D7" w:rsidRPr="00F34A00" w:rsidTr="00AB12D7">
        <w:trPr>
          <w:trHeight w:val="600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br w:type="page"/>
            </w:r>
            <w:r w:rsidRPr="00F34A00">
              <w:rPr>
                <w:rFonts w:asciiTheme="majorBidi" w:hAnsiTheme="majorBidi" w:cstheme="majorBidi"/>
                <w:sz w:val="20"/>
                <w:szCs w:val="20"/>
              </w:rPr>
              <w:br w:type="page"/>
            </w: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, year, country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period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design, sample siz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tting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clusion criteria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Exclusion criteri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onfounders in original analysi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rovided additional data or reanalysi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Data for meta-analysis: </w:t>
            </w:r>
          </w:p>
        </w:tc>
      </w:tr>
      <w:tr w:rsidR="00AB12D7" w:rsidRPr="00F34A00" w:rsidTr="00AB12D7">
        <w:trPr>
          <w:trHeight w:val="816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augenᶜ, 2014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rwa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999-20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608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rwegian Mother and Child cohort stud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eight and height, weight at delivery and 6 months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ost partum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gestation &lt; 37 or &gt; 42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GWG &lt; -30kg or &gt; 50kg, age &lt; 18 years, women with 2nd or 3rd participation in study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maternal height, maternal education, gestational length, smoking, diabet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648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eeᵈ, 2014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ore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10-20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629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Single medical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entr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ngleton, live births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-existing medical conditions (diabetes and HT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parity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612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wank, 2014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03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alifornian birth certificate dat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singleton, live birth, gestation 24-42 (+6)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unknown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BMI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maternal age, parity, race, hypertension,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gestational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diabet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732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lack,  2013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5-20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983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aiser Permanente Southern Californi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singleton, live birth gestation ≥ 20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hose requiring treatment for GDM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race/ethnicity, parity, infant sex, presence of PE/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1116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ominiarek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ᵇ, 2013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2- 20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10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2 institutions (19 hospitals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BMI ≥ 30 kg/m², singleton, live birth, ≥ 37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known GWG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eight loss &gt; 20kg, weight gain &gt; 50kg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ge, race/ethnicity, marital status, insurance, parity, smoking, gestational ag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AB12D7" w:rsidRPr="00F34A00" w:rsidTr="00AB12D7">
        <w:trPr>
          <w:trHeight w:val="948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iᵅ,  2013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9-20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397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ianjin Women and Children's  Health Cente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other-child pairs with information and clinical measurements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ultiple births, stillbirths, multiparous women, missing variable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maternal height, maternal education, smoking, family income, maternal occupation,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estational ag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744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i Benedetto, 2012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4-200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2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iversity Hospital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aucasian women, had glucose challenge test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gestation &lt; 37 weeks, twin pregnancy, glucose intolerance in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pregna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missing delivery informa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gestational age at delivery, glycaemi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1044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 xml:space="preserve">Moore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mas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2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6-20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12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iversity Hospital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ngleton, live birth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congenital anomaly, missing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weight, height, GWG, unknown neonate gender or weight, gestation &lt; 22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or &gt; 44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oth</w:t>
            </w:r>
            <w:proofErr w:type="gram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crude and adjusted. marital status, race, parity,  smoking, diabetes, hypertensio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</w:tbl>
    <w:p w:rsidR="00AB12D7" w:rsidRPr="00F34A00" w:rsidRDefault="00AB12D7" w:rsidP="00AB12D7">
      <w:pPr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</w:pPr>
      <w:r w:rsidRPr="00F34A00">
        <w:rPr>
          <w:rFonts w:asciiTheme="majorBidi" w:hAnsiTheme="majorBidi" w:cstheme="majorBidi"/>
          <w:sz w:val="20"/>
          <w:szCs w:val="20"/>
        </w:rPr>
        <w:br w:type="page"/>
      </w:r>
      <w:proofErr w:type="gramStart"/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lastRenderedPageBreak/>
        <w:t>Table 1.</w:t>
      </w:r>
      <w:proofErr w:type="gramEnd"/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 Descriptive characteristics of 23 included studies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5"/>
        <w:gridCol w:w="732"/>
        <w:gridCol w:w="870"/>
        <w:gridCol w:w="778"/>
        <w:gridCol w:w="1311"/>
        <w:gridCol w:w="1344"/>
        <w:gridCol w:w="2278"/>
        <w:gridCol w:w="2645"/>
        <w:gridCol w:w="1703"/>
      </w:tblGrid>
      <w:tr w:rsidR="00AB12D7" w:rsidRPr="00F34A00" w:rsidTr="00AB12D7">
        <w:trPr>
          <w:trHeight w:val="600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, year, country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period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 design, sample siz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tting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clusion criteria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Exclusion criteria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onfounders in original analysi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rovided additional data or reanalysi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Data for meta-analysis: </w:t>
            </w:r>
          </w:p>
        </w:tc>
      </w:tr>
      <w:tr w:rsidR="00AB12D7" w:rsidRPr="00F34A00" w:rsidTr="00AB12D7">
        <w:trPr>
          <w:trHeight w:val="900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lomberg, 2011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993-200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659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wedish Medical birth registry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BMI ≥ 30 kg/m², singleton, live birth, ≥ 37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eme GWG or GW los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parity, smoking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AB12D7" w:rsidRPr="00F34A00" w:rsidTr="00AB12D7">
        <w:trPr>
          <w:trHeight w:val="92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J Parkᵈ 2011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Kore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5-200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3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iversity Hospital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ive births, gestation 28-42 weeks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missing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BMI, hypertension, diabetes, twin pregnancy, congenital anomaly, previous caesarean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oth</w:t>
            </w:r>
            <w:proofErr w:type="gram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crude and adjusted. BMI, smoking, parity, education,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usbnad's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education, gestational age, gestational diabetes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936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 Park, 2011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4-200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6067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Florida birth certificate data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singleton, live birth, gestational 37-41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k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age 18-40 years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ronic diabetes, chronic hypertension, missing  information for BMI, GWG, LGA or SGA statu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ternal age, parity, gestational age, education, smoking,  WIC program participation, total number of prenatal visits, infant sex, infant birth year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80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hAnsiTheme="majorBidi" w:cstheme="majorBidi"/>
                <w:sz w:val="16"/>
                <w:szCs w:val="16"/>
              </w:rPr>
              <w:br w:type="page"/>
            </w: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Vesco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1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00-200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t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08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aiser Permanente group practic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pregnancy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eight, delivery weight, height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diabetes (gestational and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egestational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), hypertension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ge, BMI, gestation, race, parity smoking, Medicaid (provided crude and adjusted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  <w:tr w:rsidR="00AB12D7" w:rsidRPr="00F34A00" w:rsidTr="00AB12D7">
        <w:trPr>
          <w:trHeight w:val="92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ode, 2007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enmark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996-19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spective</w:t>
            </w:r>
          </w:p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24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iversity Hospital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ge &gt; 18 years, Danish speaking, no alcohol or drug abuse, completed both questionnaires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ultiple gestations, gestational age &lt; 37 weeks, missing infant birth weigh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moking statu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12D7" w:rsidRPr="00AA53C8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rude</w:t>
            </w:r>
          </w:p>
        </w:tc>
      </w:tr>
    </w:tbl>
    <w:p w:rsidR="00AB12D7" w:rsidRPr="00F34A00" w:rsidRDefault="00AB12D7" w:rsidP="00AB12D7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0348" w:type="dxa"/>
        <w:tblInd w:w="93" w:type="dxa"/>
        <w:tblLook w:val="04A0" w:firstRow="1" w:lastRow="0" w:firstColumn="1" w:lastColumn="0" w:noHBand="0" w:noVBand="1"/>
      </w:tblPr>
      <w:tblGrid>
        <w:gridCol w:w="1575"/>
        <w:gridCol w:w="1507"/>
        <w:gridCol w:w="1302"/>
        <w:gridCol w:w="1442"/>
        <w:gridCol w:w="1182"/>
        <w:gridCol w:w="3340"/>
      </w:tblGrid>
      <w:tr w:rsidR="00AB12D7" w:rsidRPr="00F34A00" w:rsidTr="009912A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AU"/>
              </w:rPr>
              <w:t>Ke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AB12D7" w:rsidRPr="00F34A00" w:rsidTr="009912A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8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data according to both Chinese and WHO BMI categories (Chinese reported here)</w:t>
            </w:r>
          </w:p>
        </w:tc>
      </w:tr>
      <w:tr w:rsidR="00AB12D7" w:rsidRPr="00F34A00" w:rsidTr="009912A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8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sample size changed when provided additional data, OR not recalculated </w:t>
            </w:r>
          </w:p>
        </w:tc>
      </w:tr>
      <w:tr w:rsidR="00AB12D7" w:rsidRPr="00F34A00" w:rsidTr="009912A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lastRenderedPageBreak/>
              <w:t>c</w:t>
            </w:r>
          </w:p>
        </w:tc>
        <w:tc>
          <w:tcPr>
            <w:tcW w:w="54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sample size changed when provided additional dat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AB12D7" w:rsidRPr="00F34A00" w:rsidTr="009912A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54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data according to both Korean and WHO BMI categories (Korean reported here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AB12D7" w:rsidRPr="00F34A00" w:rsidTr="009912A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data according to Chinese BMI categori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AB12D7" w:rsidRPr="00F34A00" w:rsidTr="009912A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D7" w:rsidRPr="00F34A00" w:rsidRDefault="00AB12D7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494454" w:rsidRDefault="00494454"/>
    <w:sectPr w:rsidR="00494454" w:rsidSect="00AB12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B12D7"/>
    <w:rsid w:val="00494454"/>
    <w:rsid w:val="00546942"/>
    <w:rsid w:val="00760C5D"/>
    <w:rsid w:val="00967C90"/>
    <w:rsid w:val="00AB12D7"/>
    <w:rsid w:val="00C147CC"/>
    <w:rsid w:val="00FB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92</Words>
  <Characters>7415</Characters>
  <Application>Microsoft Office Word</Application>
  <DocSecurity>0</DocSecurity>
  <Lines>823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WDESALES</cp:lastModifiedBy>
  <cp:revision>3</cp:revision>
  <dcterms:created xsi:type="dcterms:W3CDTF">2018-07-17T10:44:00Z</dcterms:created>
  <dcterms:modified xsi:type="dcterms:W3CDTF">2018-07-17T19:54:00Z</dcterms:modified>
</cp:coreProperties>
</file>